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D3D8FC" w14:textId="41312A05" w:rsidR="00143C12" w:rsidRPr="007E2BF1" w:rsidRDefault="00D04FC1">
      <w:pPr>
        <w:rPr>
          <w:i/>
          <w:lang w:val="en-US"/>
        </w:rPr>
      </w:pPr>
      <w:bookmarkStart w:id="0" w:name="_Hlk51496308"/>
      <w:bookmarkStart w:id="1" w:name="_GoBack"/>
      <w:bookmarkEnd w:id="1"/>
      <w:r w:rsidRPr="007E2BF1">
        <w:rPr>
          <w:i/>
          <w:lang w:val="en-US"/>
        </w:rPr>
        <w:t xml:space="preserve">Table </w:t>
      </w:r>
      <w:r w:rsidR="007E2BF1" w:rsidRPr="007E2BF1">
        <w:rPr>
          <w:i/>
          <w:lang w:val="en-US"/>
        </w:rPr>
        <w:t>C:</w:t>
      </w:r>
      <w:r w:rsidRPr="007E2BF1">
        <w:rPr>
          <w:i/>
          <w:lang w:val="en-US"/>
        </w:rPr>
        <w:t xml:space="preserve"> Expected points due to the calculations using the Poisson distribution for the away teams for each game. The yellow </w:t>
      </w:r>
      <w:r w:rsidR="00DC62D2" w:rsidRPr="007E2BF1">
        <w:rPr>
          <w:i/>
          <w:lang w:val="en-US"/>
        </w:rPr>
        <w:t xml:space="preserve">and orange </w:t>
      </w:r>
      <w:r w:rsidRPr="007E2BF1">
        <w:rPr>
          <w:i/>
          <w:lang w:val="en-US"/>
        </w:rPr>
        <w:t>fields mark the GWOA. Green numbers are games won by the home team, red numbers mark the draws and black numbers the games lost by the home team.</w:t>
      </w:r>
    </w:p>
    <w:bookmarkEnd w:id="0"/>
    <w:tbl>
      <w:tblPr>
        <w:tblW w:w="14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715"/>
        <w:gridCol w:w="715"/>
        <w:gridCol w:w="715"/>
        <w:gridCol w:w="715"/>
        <w:gridCol w:w="716"/>
        <w:gridCol w:w="715"/>
        <w:gridCol w:w="715"/>
        <w:gridCol w:w="715"/>
        <w:gridCol w:w="716"/>
        <w:gridCol w:w="715"/>
        <w:gridCol w:w="715"/>
        <w:gridCol w:w="715"/>
        <w:gridCol w:w="715"/>
        <w:gridCol w:w="716"/>
        <w:gridCol w:w="715"/>
        <w:gridCol w:w="715"/>
        <w:gridCol w:w="715"/>
        <w:gridCol w:w="716"/>
      </w:tblGrid>
      <w:tr w:rsidR="00143C12" w:rsidRPr="00143C12" w14:paraId="144B58A0" w14:textId="77777777" w:rsidTr="00143C12">
        <w:trPr>
          <w:cantSplit/>
          <w:trHeight w:val="1134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7E59248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AT"/>
              </w:rPr>
            </w:pP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6D29CA17" w14:textId="6BA1D7B8" w:rsidR="00143C12" w:rsidRPr="00143C12" w:rsidRDefault="00143C12" w:rsidP="00143C12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Bayern München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773AD0CF" w14:textId="3ADDA175" w:rsidR="00143C12" w:rsidRPr="00143C12" w:rsidRDefault="00143C12" w:rsidP="00143C12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Bayer 04 Leverkusen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26698A2A" w14:textId="70227288" w:rsidR="00143C12" w:rsidRPr="00143C12" w:rsidRDefault="00143C12" w:rsidP="00143C12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VfL Wolfsburg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39E63590" w14:textId="719534C7" w:rsidR="00143C12" w:rsidRPr="00143C12" w:rsidRDefault="00143C12" w:rsidP="00143C12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SC Freiburg</w:t>
            </w:r>
          </w:p>
        </w:tc>
        <w:tc>
          <w:tcPr>
            <w:tcW w:w="716" w:type="dxa"/>
            <w:shd w:val="clear" w:color="auto" w:fill="auto"/>
            <w:noWrap/>
            <w:textDirection w:val="btLr"/>
            <w:vAlign w:val="center"/>
            <w:hideMark/>
          </w:tcPr>
          <w:p w14:paraId="4FA1BA04" w14:textId="01F60DD3" w:rsidR="00143C12" w:rsidRPr="00143C12" w:rsidRDefault="00143C12" w:rsidP="00143C12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Borussia Mönchen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-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gladbach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0A6A0A17" w14:textId="3336076E" w:rsidR="00143C12" w:rsidRPr="00143C12" w:rsidRDefault="00143C12" w:rsidP="00143C12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Borussia Dortmund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2111D7A5" w14:textId="1DA990F2" w:rsidR="00143C12" w:rsidRPr="00143C12" w:rsidRDefault="00143C12" w:rsidP="00143C12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Eintracht Frankfurt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448A8CC3" w14:textId="2B3DCAC7" w:rsidR="00143C12" w:rsidRPr="00143C12" w:rsidRDefault="00143C12" w:rsidP="00143C12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Werder Bremen</w:t>
            </w:r>
          </w:p>
        </w:tc>
        <w:tc>
          <w:tcPr>
            <w:tcW w:w="716" w:type="dxa"/>
            <w:shd w:val="clear" w:color="auto" w:fill="auto"/>
            <w:noWrap/>
            <w:textDirection w:val="btLr"/>
            <w:vAlign w:val="center"/>
            <w:hideMark/>
          </w:tcPr>
          <w:p w14:paraId="1246FB0C" w14:textId="7C98EE5C" w:rsidR="00143C12" w:rsidRPr="00143C12" w:rsidRDefault="00143C12" w:rsidP="00143C12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Fortuna Düsseldorf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4819A58B" w14:textId="11FD36DC" w:rsidR="00143C12" w:rsidRPr="00143C12" w:rsidRDefault="00143C12" w:rsidP="00143C12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. FC Union Berlin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1AF0A974" w14:textId="3A2E5E14" w:rsidR="00143C12" w:rsidRPr="00143C12" w:rsidRDefault="00143C12" w:rsidP="00143C12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RB Leipzig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1DA18675" w14:textId="1FDBFC09" w:rsidR="00143C12" w:rsidRPr="00143C12" w:rsidRDefault="00143C12" w:rsidP="00143C12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FC Augsburg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58AFFCA3" w14:textId="5560A5C8" w:rsidR="00143C12" w:rsidRPr="00143C12" w:rsidRDefault="00143C12" w:rsidP="00143C12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TSG Hoffenheim</w:t>
            </w:r>
          </w:p>
        </w:tc>
        <w:tc>
          <w:tcPr>
            <w:tcW w:w="716" w:type="dxa"/>
            <w:shd w:val="clear" w:color="auto" w:fill="auto"/>
            <w:noWrap/>
            <w:textDirection w:val="btLr"/>
            <w:vAlign w:val="center"/>
            <w:hideMark/>
          </w:tcPr>
          <w:p w14:paraId="727BD3A7" w14:textId="54CE76D0" w:rsidR="00143C12" w:rsidRPr="00143C12" w:rsidRDefault="00143C12" w:rsidP="00143C12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FC Schalke 04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137390BA" w14:textId="0FB0F2B1" w:rsidR="00143C12" w:rsidRPr="00143C12" w:rsidRDefault="00143C12" w:rsidP="00143C12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Hertha BSC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5383E824" w14:textId="125B1DB6" w:rsidR="00143C12" w:rsidRPr="00143C12" w:rsidRDefault="00143C12" w:rsidP="00143C12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. FC Köln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066D8C3E" w14:textId="4C8F8571" w:rsidR="00143C12" w:rsidRPr="00143C12" w:rsidRDefault="00143C12" w:rsidP="00143C12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SC Paderborn 07</w:t>
            </w:r>
          </w:p>
        </w:tc>
        <w:tc>
          <w:tcPr>
            <w:tcW w:w="716" w:type="dxa"/>
            <w:shd w:val="clear" w:color="auto" w:fill="auto"/>
            <w:noWrap/>
            <w:textDirection w:val="btLr"/>
            <w:vAlign w:val="center"/>
            <w:hideMark/>
          </w:tcPr>
          <w:p w14:paraId="33A9CDDD" w14:textId="77777777" w:rsidR="00143C12" w:rsidRPr="00143C12" w:rsidRDefault="00143C12" w:rsidP="00143C12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. FSV Mainz 05</w:t>
            </w:r>
          </w:p>
        </w:tc>
      </w:tr>
      <w:tr w:rsidR="00143C12" w:rsidRPr="00143C12" w14:paraId="298CD612" w14:textId="77777777" w:rsidTr="00143C12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993B497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Bayern München </w:t>
            </w:r>
          </w:p>
        </w:tc>
        <w:tc>
          <w:tcPr>
            <w:tcW w:w="715" w:type="dxa"/>
            <w:shd w:val="clear" w:color="000000" w:fill="D9D9D9"/>
            <w:noWrap/>
            <w:vAlign w:val="bottom"/>
            <w:hideMark/>
          </w:tcPr>
          <w:p w14:paraId="2283BCC1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2ECFEEC" w14:textId="2BC8061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8250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8FC7029" w14:textId="39E90CD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2842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1767B93A" w14:textId="7DFECEF5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2842</w:t>
            </w:r>
          </w:p>
        </w:tc>
        <w:tc>
          <w:tcPr>
            <w:tcW w:w="716" w:type="dxa"/>
            <w:shd w:val="clear" w:color="000000" w:fill="FFFF00"/>
            <w:noWrap/>
            <w:vAlign w:val="bottom"/>
            <w:hideMark/>
          </w:tcPr>
          <w:p w14:paraId="0139A1DE" w14:textId="171E427D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017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B03732E" w14:textId="5CE22D32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7551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6E6661A8" w14:textId="71D68A77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944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8BD6D57" w14:textId="4163502E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4061</w:t>
            </w:r>
          </w:p>
        </w:tc>
        <w:tc>
          <w:tcPr>
            <w:tcW w:w="716" w:type="dxa"/>
            <w:shd w:val="clear" w:color="000000" w:fill="FFFF00"/>
            <w:noWrap/>
            <w:vAlign w:val="bottom"/>
            <w:hideMark/>
          </w:tcPr>
          <w:p w14:paraId="46189C37" w14:textId="36A5FEC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556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92DBC41" w14:textId="1E887A17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262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A9BCE06" w14:textId="17998E5B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305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63B8FCD" w14:textId="337B59D7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842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6087A39" w14:textId="0C933B6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7032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E45B2E0" w14:textId="2032A905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836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2EC10DE" w14:textId="369AE442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6284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54FF826" w14:textId="29930368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731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7EFD267" w14:textId="17C5515E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696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66771FD" w14:textId="34FC17F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6960</w:t>
            </w:r>
          </w:p>
        </w:tc>
      </w:tr>
      <w:tr w:rsidR="00143C12" w:rsidRPr="00143C12" w14:paraId="6B88193B" w14:textId="77777777" w:rsidTr="00143C12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AFD3E3E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 Bayer 04 Leverkusen 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004991DD" w14:textId="2CE988B5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99784</w:t>
            </w:r>
          </w:p>
        </w:tc>
        <w:tc>
          <w:tcPr>
            <w:tcW w:w="715" w:type="dxa"/>
            <w:shd w:val="clear" w:color="000000" w:fill="D9D9D9"/>
            <w:noWrap/>
            <w:vAlign w:val="bottom"/>
            <w:hideMark/>
          </w:tcPr>
          <w:p w14:paraId="216D8DC0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02E3B6A7" w14:textId="0C2F1839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416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4E2D37F" w14:textId="563E3FEB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416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CD89D22" w14:textId="4C173A68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4799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D1104C8" w14:textId="58C1EE42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761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0F147EB" w14:textId="42C9DB56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528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360E559" w14:textId="236F7E9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214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74B8596" w14:textId="7B50407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987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750A7E1" w14:textId="42E1A18D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011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C453B27" w14:textId="38B363B7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7301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6FB2DE6" w14:textId="4647965D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819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D1C8528" w14:textId="6143A44D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392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A2D16A4" w14:textId="3F846EB9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398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ECA5383" w14:textId="31FA039F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4161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32F2C2CD" w14:textId="77FE55B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004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627EFD7" w14:textId="7AB5C8C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1932</w:t>
            </w:r>
          </w:p>
        </w:tc>
        <w:tc>
          <w:tcPr>
            <w:tcW w:w="716" w:type="dxa"/>
            <w:shd w:val="clear" w:color="000000" w:fill="FFFF00"/>
            <w:noWrap/>
            <w:vAlign w:val="bottom"/>
            <w:hideMark/>
          </w:tcPr>
          <w:p w14:paraId="6528DBE0" w14:textId="0399309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6185</w:t>
            </w:r>
          </w:p>
        </w:tc>
      </w:tr>
      <w:tr w:rsidR="00143C12" w:rsidRPr="00143C12" w14:paraId="2984B37C" w14:textId="77777777" w:rsidTr="00143C12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F3CEC1C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VfL Wolfsburg 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3F3ADBCB" w14:textId="0C52A93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062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00ECA9E" w14:textId="3F7A949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62835</w:t>
            </w:r>
          </w:p>
        </w:tc>
        <w:tc>
          <w:tcPr>
            <w:tcW w:w="715" w:type="dxa"/>
            <w:shd w:val="clear" w:color="000000" w:fill="D9D9D9"/>
            <w:noWrap/>
            <w:vAlign w:val="bottom"/>
            <w:hideMark/>
          </w:tcPr>
          <w:p w14:paraId="6280015D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63C13130" w14:textId="569E660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3741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588E791" w14:textId="6791340E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1808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70285314" w14:textId="7C98FE19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00307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56082950" w14:textId="32C59A61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5911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225D66E" w14:textId="27E37097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470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09FF0CF" w14:textId="033C44F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143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2E60D8B" w14:textId="7BD177B1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253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EA246E3" w14:textId="7CE7B5A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9597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28677E9" w14:textId="36B60B0F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3113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BB312D0" w14:textId="3DDEBA7A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4754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FE5A859" w14:textId="5D474A0A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592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8786907" w14:textId="25C75B6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741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E61ED69" w14:textId="4CC17851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354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DDDB400" w14:textId="4D0C82C9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368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D4F628E" w14:textId="12ED3907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9010</w:t>
            </w:r>
          </w:p>
        </w:tc>
      </w:tr>
      <w:tr w:rsidR="00143C12" w:rsidRPr="00143C12" w14:paraId="7592B55E" w14:textId="77777777" w:rsidTr="00143C12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2E663FA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SC Freiburg 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B96560C" w14:textId="02C2F16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0623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116FD73D" w14:textId="6D7FA09B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6283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AA10093" w14:textId="68AFFB1D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1176</w:t>
            </w:r>
          </w:p>
        </w:tc>
        <w:tc>
          <w:tcPr>
            <w:tcW w:w="715" w:type="dxa"/>
            <w:shd w:val="clear" w:color="000000" w:fill="D9D9D9"/>
            <w:noWrap/>
            <w:vAlign w:val="bottom"/>
            <w:hideMark/>
          </w:tcPr>
          <w:p w14:paraId="5D9FD0D5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6" w:type="dxa"/>
            <w:shd w:val="clear" w:color="000000" w:fill="FFFF00"/>
            <w:noWrap/>
            <w:vAlign w:val="bottom"/>
            <w:hideMark/>
          </w:tcPr>
          <w:p w14:paraId="571B5584" w14:textId="67154E6D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180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EAC967F" w14:textId="275DBBB6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030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E167568" w14:textId="0DF73F5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9119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4EA2E681" w14:textId="33215D5F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sz w:val="16"/>
                <w:szCs w:val="16"/>
                <w:lang w:eastAsia="de-AT"/>
              </w:rPr>
              <w:t>2470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A71C6E4" w14:textId="23976B4A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143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9E80579" w14:textId="1103A1E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253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526DB55" w14:textId="1A9E32EF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597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EB926B2" w14:textId="2FD4019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3113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00E33D6" w14:textId="272EA44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7543</w:t>
            </w:r>
          </w:p>
        </w:tc>
        <w:tc>
          <w:tcPr>
            <w:tcW w:w="716" w:type="dxa"/>
            <w:shd w:val="clear" w:color="000000" w:fill="FFFF00"/>
            <w:noWrap/>
            <w:vAlign w:val="bottom"/>
            <w:hideMark/>
          </w:tcPr>
          <w:p w14:paraId="0BE762ED" w14:textId="516046B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color w:val="00B050"/>
                <w:sz w:val="16"/>
                <w:szCs w:val="16"/>
                <w:lang w:eastAsia="de-AT"/>
              </w:rPr>
              <w:t>15921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46CACAD4" w14:textId="7E83FF2F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741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CD411B6" w14:textId="743B334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4354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EB86622" w14:textId="13A5B8DD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368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332F94D" w14:textId="58BE6D7F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9010</w:t>
            </w:r>
          </w:p>
        </w:tc>
      </w:tr>
      <w:tr w:rsidR="00143C12" w:rsidRPr="00143C12" w14:paraId="340132F3" w14:textId="77777777" w:rsidTr="00DC62D2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844D269" w14:textId="572A045B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Borussia Mönchen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-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gladbach 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348B1FB" w14:textId="4C6549B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1810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36E0A7A0" w14:textId="4C1A0EED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0472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638B7CDD" w14:textId="1880EE2E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609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9421F05" w14:textId="5C1A11E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6094</w:t>
            </w:r>
          </w:p>
        </w:tc>
        <w:tc>
          <w:tcPr>
            <w:tcW w:w="716" w:type="dxa"/>
            <w:shd w:val="clear" w:color="000000" w:fill="D9D9D9"/>
            <w:noWrap/>
            <w:vAlign w:val="bottom"/>
            <w:hideMark/>
          </w:tcPr>
          <w:p w14:paraId="78AD02DE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053E8D3" w14:textId="645BEFF9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6916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E17A8F7" w14:textId="6FE667F6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681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CB9DC0D" w14:textId="3142235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442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13BD424" w14:textId="4DBE52D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2599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6F460E77" w14:textId="583943EA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246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DA5DD92" w14:textId="22A69D85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6450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F321677" w14:textId="2BD34F4F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028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F94806A" w14:textId="78A374BB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563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F0F2A4A" w14:textId="0264009E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86555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13D6332D" w14:textId="14260C29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6094</w:t>
            </w:r>
          </w:p>
        </w:tc>
        <w:tc>
          <w:tcPr>
            <w:tcW w:w="715" w:type="dxa"/>
            <w:shd w:val="clear" w:color="auto" w:fill="FFD966" w:themeFill="accent4" w:themeFillTint="99"/>
            <w:noWrap/>
            <w:vAlign w:val="bottom"/>
            <w:hideMark/>
          </w:tcPr>
          <w:p w14:paraId="1B75F41B" w14:textId="1D0C0C2A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184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7227079" w14:textId="6C6A9511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457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F41A26F" w14:textId="3733CB4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8338</w:t>
            </w:r>
          </w:p>
        </w:tc>
      </w:tr>
      <w:tr w:rsidR="00143C12" w:rsidRPr="00143C12" w14:paraId="1A664235" w14:textId="77777777" w:rsidTr="00143C12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D0C57B7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Borussia Dortmund 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4D8DCD3D" w14:textId="64AE6BE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6385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4077B1F" w14:textId="17F88005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296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E0B258F" w14:textId="35D77F5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082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CACBBDC" w14:textId="06F1B54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082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9AFC9C1" w14:textId="4B903145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1374</w:t>
            </w:r>
          </w:p>
        </w:tc>
        <w:tc>
          <w:tcPr>
            <w:tcW w:w="715" w:type="dxa"/>
            <w:shd w:val="clear" w:color="000000" w:fill="D9D9D9"/>
            <w:noWrap/>
            <w:vAlign w:val="bottom"/>
            <w:hideMark/>
          </w:tcPr>
          <w:p w14:paraId="07DBBAFF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3A17FDD" w14:textId="38EF0F2D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957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5B2EFBE" w14:textId="3AD315C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7062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CA4172E" w14:textId="70E954B7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054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E19FA4E" w14:textId="0CB3D6BE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893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5A45DD3" w14:textId="7D7AA5EB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3577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DB0392C" w14:textId="5085BA38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5710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6C8E3ECC" w14:textId="54027938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89356</w:t>
            </w:r>
          </w:p>
        </w:tc>
        <w:tc>
          <w:tcPr>
            <w:tcW w:w="716" w:type="dxa"/>
            <w:shd w:val="clear" w:color="000000" w:fill="FFFF00"/>
            <w:noWrap/>
            <w:vAlign w:val="bottom"/>
            <w:hideMark/>
          </w:tcPr>
          <w:p w14:paraId="280C1504" w14:textId="27EF532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3885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728F0C7F" w14:textId="17268B4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082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4DF605D" w14:textId="2BF411DB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594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880D648" w14:textId="2021C252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62213</w:t>
            </w:r>
          </w:p>
        </w:tc>
        <w:tc>
          <w:tcPr>
            <w:tcW w:w="716" w:type="dxa"/>
            <w:shd w:val="clear" w:color="000000" w:fill="FFFF00"/>
            <w:noWrap/>
            <w:vAlign w:val="bottom"/>
            <w:hideMark/>
          </w:tcPr>
          <w:p w14:paraId="41A963CB" w14:textId="1070DAFA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74011</w:t>
            </w:r>
          </w:p>
        </w:tc>
      </w:tr>
      <w:tr w:rsidR="00143C12" w:rsidRPr="00143C12" w14:paraId="0534F118" w14:textId="77777777" w:rsidTr="00143C12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006AE77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Eintracht Frankfurt 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B5FE272" w14:textId="507C05DD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298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87F19BD" w14:textId="4AE1D412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248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F0B37E9" w14:textId="70599F87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7523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5C6CADB9" w14:textId="63FF6769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7523</w:t>
            </w:r>
          </w:p>
        </w:tc>
        <w:tc>
          <w:tcPr>
            <w:tcW w:w="716" w:type="dxa"/>
            <w:shd w:val="clear" w:color="000000" w:fill="FFFF00"/>
            <w:noWrap/>
            <w:vAlign w:val="bottom"/>
            <w:hideMark/>
          </w:tcPr>
          <w:p w14:paraId="5051885E" w14:textId="22814477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5152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2E96925" w14:textId="42F33CF7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81046</w:t>
            </w:r>
          </w:p>
        </w:tc>
        <w:tc>
          <w:tcPr>
            <w:tcW w:w="715" w:type="dxa"/>
            <w:shd w:val="clear" w:color="000000" w:fill="D9D9D9"/>
            <w:noWrap/>
            <w:vAlign w:val="bottom"/>
            <w:hideMark/>
          </w:tcPr>
          <w:p w14:paraId="2F7398F8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0C0247C" w14:textId="4B797607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538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64459F9" w14:textId="7B2EAE16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293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73C96BF" w14:textId="582B8EF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0332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A701B45" w14:textId="24CBEC62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646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9D2DF89" w14:textId="0FAD3326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149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9D670D3" w14:textId="67626C9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7361</w:t>
            </w:r>
          </w:p>
        </w:tc>
        <w:tc>
          <w:tcPr>
            <w:tcW w:w="716" w:type="dxa"/>
            <w:shd w:val="clear" w:color="000000" w:fill="FFFF00"/>
            <w:noWrap/>
            <w:vAlign w:val="bottom"/>
            <w:hideMark/>
          </w:tcPr>
          <w:p w14:paraId="02B31145" w14:textId="11DC71A7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711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AAA238A" w14:textId="28404CF5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752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C2223B3" w14:textId="1ADED1E8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3459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24C06E35" w14:textId="115C609D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5025</w:t>
            </w:r>
          </w:p>
        </w:tc>
        <w:tc>
          <w:tcPr>
            <w:tcW w:w="716" w:type="dxa"/>
            <w:shd w:val="clear" w:color="000000" w:fill="FFFF00"/>
            <w:noWrap/>
            <w:vAlign w:val="bottom"/>
            <w:hideMark/>
          </w:tcPr>
          <w:p w14:paraId="0550BB7A" w14:textId="4ED0C84B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09465</w:t>
            </w:r>
          </w:p>
        </w:tc>
      </w:tr>
      <w:tr w:rsidR="00143C12" w:rsidRPr="00143C12" w14:paraId="771B4DF0" w14:textId="77777777" w:rsidTr="00DC62D2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B11DAEB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Werder Bremen 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570841DC" w14:textId="4362459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0168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72D3829D" w14:textId="1A683F5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74650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3746BE3E" w14:textId="684715ED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4928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FFD1815" w14:textId="30C3F922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49286</w:t>
            </w:r>
          </w:p>
        </w:tc>
        <w:tc>
          <w:tcPr>
            <w:tcW w:w="716" w:type="dxa"/>
            <w:shd w:val="clear" w:color="000000" w:fill="FFFF00"/>
            <w:noWrap/>
            <w:vAlign w:val="bottom"/>
            <w:hideMark/>
          </w:tcPr>
          <w:p w14:paraId="1B91A304" w14:textId="59E2585A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8347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D278B92" w14:textId="335C217A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1019</w:t>
            </w:r>
          </w:p>
        </w:tc>
        <w:tc>
          <w:tcPr>
            <w:tcW w:w="715" w:type="dxa"/>
            <w:shd w:val="clear" w:color="auto" w:fill="FFD966" w:themeFill="accent4" w:themeFillTint="99"/>
            <w:noWrap/>
            <w:vAlign w:val="bottom"/>
            <w:hideMark/>
          </w:tcPr>
          <w:p w14:paraId="312245F1" w14:textId="079AA22E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73529</w:t>
            </w:r>
          </w:p>
        </w:tc>
        <w:tc>
          <w:tcPr>
            <w:tcW w:w="715" w:type="dxa"/>
            <w:shd w:val="clear" w:color="000000" w:fill="D9D9D9"/>
            <w:noWrap/>
            <w:vAlign w:val="bottom"/>
            <w:hideMark/>
          </w:tcPr>
          <w:p w14:paraId="0AE20998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C96B3EF" w14:textId="58277FBB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279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C8195A3" w14:textId="2D83D957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418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25688CB" w14:textId="451748EA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0687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CCADA3D" w14:textId="40A1166B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293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D23582A" w14:textId="51AB91A7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5945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FF9FC6E" w14:textId="12A1E659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740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455D224" w14:textId="119B009E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49286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7B6B822C" w14:textId="20B13388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color w:val="00B050"/>
                <w:sz w:val="16"/>
                <w:szCs w:val="16"/>
                <w:lang w:eastAsia="de-AT"/>
              </w:rPr>
              <w:t>5545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66DBCAE" w14:textId="6A82CF4F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510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AEC523A" w14:textId="43F17D96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40778</w:t>
            </w:r>
          </w:p>
        </w:tc>
      </w:tr>
      <w:tr w:rsidR="00143C12" w:rsidRPr="00143C12" w14:paraId="6B32D014" w14:textId="77777777" w:rsidTr="00143C12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D89EC57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Fortuna Düsseldorf 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F3CC50F" w14:textId="1A8794D6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957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960A93D" w14:textId="7C83EA8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8693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C496C5D" w14:textId="0F4E25B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6188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7CF1882" w14:textId="5BFFFFA2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6188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EEBFC36" w14:textId="78DF555D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95504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5E3753F2" w14:textId="25F25E48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179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B9C4AD3" w14:textId="4F99453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8333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5EF4750" w14:textId="517A7011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48936</w:t>
            </w:r>
          </w:p>
        </w:tc>
        <w:tc>
          <w:tcPr>
            <w:tcW w:w="716" w:type="dxa"/>
            <w:shd w:val="clear" w:color="000000" w:fill="D9D9D9"/>
            <w:noWrap/>
            <w:vAlign w:val="bottom"/>
            <w:hideMark/>
          </w:tcPr>
          <w:p w14:paraId="478F868D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829BBCB" w14:textId="2A24E06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669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4163C28" w14:textId="0165798E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7892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040E831B" w14:textId="4A099A3D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55520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3BC85B9B" w14:textId="53323A9F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71997</w:t>
            </w:r>
          </w:p>
        </w:tc>
        <w:tc>
          <w:tcPr>
            <w:tcW w:w="716" w:type="dxa"/>
            <w:shd w:val="clear" w:color="000000" w:fill="FFFF00"/>
            <w:noWrap/>
            <w:vAlign w:val="bottom"/>
            <w:hideMark/>
          </w:tcPr>
          <w:p w14:paraId="106F1703" w14:textId="1882B04E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980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0D28F6E" w14:textId="20D52FBB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6188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8D5316B" w14:textId="429A90F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8024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25D5DA7F" w14:textId="598E6895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3746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82C0119" w14:textId="3B4A7C4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3350</w:t>
            </w:r>
          </w:p>
        </w:tc>
      </w:tr>
      <w:tr w:rsidR="00143C12" w:rsidRPr="00143C12" w14:paraId="2D53439C" w14:textId="77777777" w:rsidTr="00143C12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76591B8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1. FC Union Berlin 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2E93FC76" w14:textId="537B0A41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174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E4912AE" w14:textId="2640D73A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7666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45E98EB" w14:textId="7190967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5133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C1D4504" w14:textId="34CEE0BF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133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9ED7589" w14:textId="72F2F75A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545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5C2BC65" w14:textId="4A6C9A49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281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AC24E4C" w14:textId="00300A6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7300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B42B11E" w14:textId="1E5D566A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8432</w:t>
            </w:r>
          </w:p>
        </w:tc>
        <w:tc>
          <w:tcPr>
            <w:tcW w:w="716" w:type="dxa"/>
            <w:shd w:val="clear" w:color="000000" w:fill="FFFF00"/>
            <w:noWrap/>
            <w:vAlign w:val="bottom"/>
            <w:hideMark/>
          </w:tcPr>
          <w:p w14:paraId="7891C13C" w14:textId="2016D29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4776</w:t>
            </w:r>
          </w:p>
        </w:tc>
        <w:tc>
          <w:tcPr>
            <w:tcW w:w="715" w:type="dxa"/>
            <w:shd w:val="clear" w:color="000000" w:fill="D9D9D9"/>
            <w:noWrap/>
            <w:vAlign w:val="bottom"/>
            <w:hideMark/>
          </w:tcPr>
          <w:p w14:paraId="0AAF0606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786C4F4" w14:textId="5F6720D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0870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83ECE5D" w14:textId="6DDD6D2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497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C7F73DD" w14:textId="688BD66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61504</w:t>
            </w:r>
          </w:p>
        </w:tc>
        <w:tc>
          <w:tcPr>
            <w:tcW w:w="716" w:type="dxa"/>
            <w:shd w:val="clear" w:color="000000" w:fill="FFFF00"/>
            <w:noWrap/>
            <w:vAlign w:val="bottom"/>
            <w:hideMark/>
          </w:tcPr>
          <w:p w14:paraId="708CDA52" w14:textId="149D11B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941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6A07180" w14:textId="2A870A4E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133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42F2320" w14:textId="1FE05A31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7501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0F63647C" w14:textId="3C8B6818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7103</w:t>
            </w:r>
          </w:p>
        </w:tc>
        <w:tc>
          <w:tcPr>
            <w:tcW w:w="716" w:type="dxa"/>
            <w:shd w:val="clear" w:color="000000" w:fill="FFFF00"/>
            <w:noWrap/>
            <w:vAlign w:val="bottom"/>
            <w:hideMark/>
          </w:tcPr>
          <w:p w14:paraId="7312A510" w14:textId="6ADA78EF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42817</w:t>
            </w:r>
          </w:p>
        </w:tc>
      </w:tr>
      <w:tr w:rsidR="00143C12" w:rsidRPr="00143C12" w14:paraId="385BA48A" w14:textId="77777777" w:rsidTr="00143C12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E55879E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 RB Leipzig 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240B155" w14:textId="70E4DAD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6840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6DFEA4F" w14:textId="56DD25B9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721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72CD023" w14:textId="13939AE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84642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4D3996B8" w14:textId="268AA401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8464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558000A" w14:textId="51869C92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5738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0C064864" w14:textId="654D6288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4503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813E61D" w14:textId="2F54148F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376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E6FD2CE" w14:textId="3238F55A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4182</w:t>
            </w:r>
          </w:p>
        </w:tc>
        <w:tc>
          <w:tcPr>
            <w:tcW w:w="716" w:type="dxa"/>
            <w:shd w:val="clear" w:color="000000" w:fill="FFFF00"/>
            <w:noWrap/>
            <w:vAlign w:val="bottom"/>
            <w:hideMark/>
          </w:tcPr>
          <w:p w14:paraId="02F714BD" w14:textId="22F8F57A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6380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BE3395A" w14:textId="20E777A8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2445</w:t>
            </w:r>
          </w:p>
        </w:tc>
        <w:tc>
          <w:tcPr>
            <w:tcW w:w="715" w:type="dxa"/>
            <w:shd w:val="clear" w:color="000000" w:fill="D9D9D9"/>
            <w:noWrap/>
            <w:vAlign w:val="bottom"/>
            <w:hideMark/>
          </w:tcPr>
          <w:p w14:paraId="371C0F5C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A8608D9" w14:textId="1AD68396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940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30E512A" w14:textId="625FFB0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336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74C740D" w14:textId="36A4A72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67251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3B0CEE9D" w14:textId="649D106D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8464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A2AD958" w14:textId="2E6E7661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9878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58E0FCC7" w14:textId="0BE1A3BE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6552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A4E4937" w14:textId="1A3FCCA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7663</w:t>
            </w:r>
          </w:p>
        </w:tc>
      </w:tr>
      <w:tr w:rsidR="00143C12" w:rsidRPr="00143C12" w14:paraId="47104ADD" w14:textId="77777777" w:rsidTr="00143C12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EC408A4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FC Augsburg 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18C527F" w14:textId="6E8E2B7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540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F45A096" w14:textId="3851B01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68682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5D2E7B26" w14:textId="50981F9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4326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B3746EE" w14:textId="48842AA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4326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2A90867" w14:textId="4A1E1A35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7759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9B43F7E" w14:textId="5BDBEDA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0565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2F4AA26" w14:textId="43226805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498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F306ACB" w14:textId="265F155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045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F7DB24E" w14:textId="1CDD5BB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699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42E3BE5" w14:textId="09BEFE1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8253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3CBC86D9" w14:textId="5ABC4969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1407</w:t>
            </w:r>
          </w:p>
        </w:tc>
        <w:tc>
          <w:tcPr>
            <w:tcW w:w="715" w:type="dxa"/>
            <w:shd w:val="clear" w:color="000000" w:fill="D9D9D9"/>
            <w:noWrap/>
            <w:vAlign w:val="bottom"/>
            <w:hideMark/>
          </w:tcPr>
          <w:p w14:paraId="278E17B0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112F8126" w14:textId="6D105D51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5342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67A49D9" w14:textId="4349244B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155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C6FE8C3" w14:textId="36A617E1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3260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6C41865C" w14:textId="150ADA89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49413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28CC6BA3" w14:textId="14BDABEA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928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54A1B90" w14:textId="77AD7E5D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4794</w:t>
            </w:r>
          </w:p>
        </w:tc>
      </w:tr>
      <w:tr w:rsidR="00143C12" w:rsidRPr="00143C12" w14:paraId="458715CD" w14:textId="77777777" w:rsidTr="00143C12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714DB2C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TSG Hoffenheim 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6290D7C" w14:textId="7FF8FC01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261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FF73A77" w14:textId="339E506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337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A8AE110" w14:textId="584C8DBE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807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CE90A23" w14:textId="2881B896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807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336CD10" w14:textId="0CABD20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6240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865AB51" w14:textId="4AD2F36B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147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F6A075C" w14:textId="061AB53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4964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1A93275" w14:textId="398405D5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559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3018AC5" w14:textId="7AD5D52D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2668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5D35805B" w14:textId="1A6518DF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3468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688A0643" w14:textId="1A12AC9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8701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21F2510" w14:textId="267703E5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1893</w:t>
            </w:r>
          </w:p>
        </w:tc>
        <w:tc>
          <w:tcPr>
            <w:tcW w:w="715" w:type="dxa"/>
            <w:shd w:val="clear" w:color="000000" w:fill="D9D9D9"/>
            <w:noWrap/>
            <w:vAlign w:val="bottom"/>
            <w:hideMark/>
          </w:tcPr>
          <w:p w14:paraId="4FDD9FCB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4480571" w14:textId="490D00A6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7021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5A057998" w14:textId="03E8C28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8076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1F16A93E" w14:textId="6FBBC7E8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413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3676E04" w14:textId="647C415E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485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1F455A9" w14:textId="143DF4DF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9806</w:t>
            </w:r>
          </w:p>
        </w:tc>
      </w:tr>
      <w:tr w:rsidR="00143C12" w:rsidRPr="00143C12" w14:paraId="6F25BFF3" w14:textId="77777777" w:rsidTr="00143C12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A5C3868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 FC Schalke 04 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EECCCF0" w14:textId="7F9338C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6459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0D7F0741" w14:textId="12D5C44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82788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5D460A06" w14:textId="30FB008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5760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2FB77F9" w14:textId="3D142A32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5760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4366598" w14:textId="23411695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145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5E465C4" w14:textId="5198A1F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820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620D91B" w14:textId="2DD8EA02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9164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6535D6E5" w14:textId="197198F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4466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D81F338" w14:textId="07F684E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3088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D5C97FD" w14:textId="5CF858E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242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43FAD49" w14:textId="255859F8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4213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59E7A455" w14:textId="5B95DDDB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5123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698306A" w14:textId="36668AFF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67749</w:t>
            </w:r>
          </w:p>
        </w:tc>
        <w:tc>
          <w:tcPr>
            <w:tcW w:w="716" w:type="dxa"/>
            <w:shd w:val="clear" w:color="000000" w:fill="D9D9D9"/>
            <w:noWrap/>
            <w:vAlign w:val="bottom"/>
            <w:hideMark/>
          </w:tcPr>
          <w:p w14:paraId="37861CB0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F075F09" w14:textId="718D02B2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760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8D5A09B" w14:textId="1BD1AA17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6376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67F26F6" w14:textId="4D104EE8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3324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7067E3E" w14:textId="4860900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9070</w:t>
            </w:r>
          </w:p>
        </w:tc>
      </w:tr>
      <w:tr w:rsidR="00143C12" w:rsidRPr="00143C12" w14:paraId="55410F64" w14:textId="77777777" w:rsidTr="00143C12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641CCA9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Hertha BSC 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5551AC6" w14:textId="794B2727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0623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5CF124A6" w14:textId="0B7D1FF5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283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A17E4EC" w14:textId="5939AA7B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741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1B60BCC" w14:textId="149CBE5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741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FEF77AF" w14:textId="583FF21E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7180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0CF680A" w14:textId="103D0BA8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00307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3FD71E07" w14:textId="1D7CEC69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5911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AA7B694" w14:textId="22C59E9E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470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F1422E8" w14:textId="735766D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1437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528C01A3" w14:textId="4CA6DDFE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253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0279E82" w14:textId="50AC17D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95973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6AF8C853" w14:textId="548C4AE8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113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52A15F4" w14:textId="3B48CC8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4754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A9930F2" w14:textId="4B45B6B6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5921</w:t>
            </w:r>
          </w:p>
        </w:tc>
        <w:tc>
          <w:tcPr>
            <w:tcW w:w="715" w:type="dxa"/>
            <w:shd w:val="clear" w:color="000000" w:fill="D9D9D9"/>
            <w:noWrap/>
            <w:vAlign w:val="bottom"/>
            <w:hideMark/>
          </w:tcPr>
          <w:p w14:paraId="01F77EB2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EC430C8" w14:textId="4B7B0F0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4354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7903264" w14:textId="3DE3CFBA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368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1E9E69F" w14:textId="3D3C47BF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9010</w:t>
            </w:r>
          </w:p>
        </w:tc>
      </w:tr>
      <w:tr w:rsidR="00143C12" w:rsidRPr="00143C12" w14:paraId="21BFFDC2" w14:textId="77777777" w:rsidTr="00143C12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BF860EC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1. FC Köln 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2AAFF4C" w14:textId="3067E4E5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582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510DDFA" w14:textId="4D6A1CB7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711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32091B7" w14:textId="75E6C7C9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175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38307C6" w14:textId="4C03E3A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175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4CE1F29" w14:textId="5C37B87E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6612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28E0E7B" w14:textId="7FD38AE2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94996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4ECE736D" w14:textId="6E493676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5339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12F086B" w14:textId="6D0AB10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9172</w:t>
            </w:r>
          </w:p>
        </w:tc>
        <w:tc>
          <w:tcPr>
            <w:tcW w:w="716" w:type="dxa"/>
            <w:shd w:val="clear" w:color="000000" w:fill="FFFF00"/>
            <w:noWrap/>
            <w:vAlign w:val="bottom"/>
            <w:hideMark/>
          </w:tcPr>
          <w:p w14:paraId="6462D952" w14:textId="7FEAE5E2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6102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3F380092" w14:textId="23FCA765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7026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627ABC73" w14:textId="7A7DFF2F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9058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99C78B2" w14:textId="5B408D6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552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2CF143D" w14:textId="46886FC1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4182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D483E40" w14:textId="16EACE9F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051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7891223" w14:textId="6D020866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1751</w:t>
            </w:r>
          </w:p>
        </w:tc>
        <w:tc>
          <w:tcPr>
            <w:tcW w:w="715" w:type="dxa"/>
            <w:shd w:val="clear" w:color="000000" w:fill="D9D9D9"/>
            <w:noWrap/>
            <w:vAlign w:val="bottom"/>
            <w:hideMark/>
          </w:tcPr>
          <w:p w14:paraId="4089B057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D3EDB75" w14:textId="355786DD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8312</w:t>
            </w:r>
          </w:p>
        </w:tc>
        <w:tc>
          <w:tcPr>
            <w:tcW w:w="716" w:type="dxa"/>
            <w:shd w:val="clear" w:color="000000" w:fill="FFFF00"/>
            <w:noWrap/>
            <w:vAlign w:val="bottom"/>
            <w:hideMark/>
          </w:tcPr>
          <w:p w14:paraId="6F76203F" w14:textId="44F93C4B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3422</w:t>
            </w:r>
          </w:p>
        </w:tc>
      </w:tr>
      <w:tr w:rsidR="00143C12" w:rsidRPr="00143C12" w14:paraId="5ABDF6C4" w14:textId="77777777" w:rsidTr="00143C12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D76D278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 SC Paderborn 07 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2751B03" w14:textId="75307DE6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801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19A1EA0" w14:textId="19E5FECB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8485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095C67B" w14:textId="083CC1CD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5973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CEC14CE" w14:textId="3BD0520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59733</w:t>
            </w:r>
          </w:p>
        </w:tc>
        <w:tc>
          <w:tcPr>
            <w:tcW w:w="716" w:type="dxa"/>
            <w:shd w:val="clear" w:color="000000" w:fill="FFFF00"/>
            <w:noWrap/>
            <w:vAlign w:val="bottom"/>
            <w:hideMark/>
          </w:tcPr>
          <w:p w14:paraId="77E6FE8C" w14:textId="0B679A4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93475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73C02749" w14:textId="1633B52C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999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DB0010C" w14:textId="73B0C5B8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1245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542507FE" w14:textId="4EA36BA8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4678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BB084ED" w14:textId="59246BAB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297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DE82FEC" w14:textId="67F73627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4454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F833093" w14:textId="276E950D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605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6EB47F4" w14:textId="663CC361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53368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2B34193C" w14:textId="270FB885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6986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8B8D21D" w14:textId="6070C07F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767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56168AB" w14:textId="6A7622D5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5973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4F9428E" w14:textId="4C96ABD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65883</w:t>
            </w:r>
          </w:p>
        </w:tc>
        <w:tc>
          <w:tcPr>
            <w:tcW w:w="715" w:type="dxa"/>
            <w:shd w:val="clear" w:color="000000" w:fill="D9D9D9"/>
            <w:noWrap/>
            <w:vAlign w:val="bottom"/>
            <w:hideMark/>
          </w:tcPr>
          <w:p w14:paraId="197B4B02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9F9444D" w14:textId="07D08C61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51571</w:t>
            </w:r>
          </w:p>
        </w:tc>
      </w:tr>
      <w:tr w:rsidR="00143C12" w:rsidRPr="00143C12" w14:paraId="331F055F" w14:textId="77777777" w:rsidTr="00143C12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4B0B144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 1. FSV Mainz 05 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98D6567" w14:textId="0E9BA44F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699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078093E" w14:textId="54B2EB28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7065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8076DC9" w14:textId="29C94B8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4524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00B7ED4" w14:textId="2823E4CF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4524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40D5772" w14:textId="187E47A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7954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EE06E61" w14:textId="7074E095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0743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2F76164" w14:textId="661E659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6966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47603795" w14:textId="262D2343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241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1412B71" w14:textId="406D31ED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890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C2C5F7F" w14:textId="6DD1CFD4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9412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5D5875FC" w14:textId="2D7C0CD1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03227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25B31F23" w14:textId="46C2686B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8916</w:t>
            </w:r>
          </w:p>
        </w:tc>
        <w:tc>
          <w:tcPr>
            <w:tcW w:w="715" w:type="dxa"/>
            <w:shd w:val="clear" w:color="000000" w:fill="FFFF00"/>
            <w:noWrap/>
            <w:vAlign w:val="bottom"/>
            <w:hideMark/>
          </w:tcPr>
          <w:p w14:paraId="63BE4C57" w14:textId="6DF69EC2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5541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683A284" w14:textId="00BA3BB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347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2FE4D90" w14:textId="58D11AB9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524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0F25C37" w14:textId="050F4230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140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CC867B8" w14:textId="5DBA826A" w:rsidR="00143C12" w:rsidRPr="00143C12" w:rsidRDefault="00143C12" w:rsidP="00143C1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0802</w:t>
            </w:r>
          </w:p>
        </w:tc>
        <w:tc>
          <w:tcPr>
            <w:tcW w:w="716" w:type="dxa"/>
            <w:shd w:val="clear" w:color="000000" w:fill="D9D9D9"/>
            <w:noWrap/>
            <w:vAlign w:val="bottom"/>
            <w:hideMark/>
          </w:tcPr>
          <w:p w14:paraId="5F3FF175" w14:textId="77777777" w:rsidR="00143C12" w:rsidRPr="00143C12" w:rsidRDefault="00143C12" w:rsidP="00143C1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</w:tr>
    </w:tbl>
    <w:p w14:paraId="57A00ED4" w14:textId="77777777" w:rsidR="00143C12" w:rsidRDefault="00143C12"/>
    <w:sectPr w:rsidR="00143C12" w:rsidSect="005B128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280"/>
    <w:rsid w:val="00082602"/>
    <w:rsid w:val="00143C12"/>
    <w:rsid w:val="002D7CF5"/>
    <w:rsid w:val="002E46FE"/>
    <w:rsid w:val="004E2014"/>
    <w:rsid w:val="005163C7"/>
    <w:rsid w:val="00550EB2"/>
    <w:rsid w:val="005A209B"/>
    <w:rsid w:val="005B1280"/>
    <w:rsid w:val="007E2BF1"/>
    <w:rsid w:val="009477E9"/>
    <w:rsid w:val="00C53360"/>
    <w:rsid w:val="00D04FC1"/>
    <w:rsid w:val="00D12E21"/>
    <w:rsid w:val="00DC62D2"/>
    <w:rsid w:val="00E14BD7"/>
    <w:rsid w:val="00F12F2C"/>
    <w:rsid w:val="00F6293C"/>
    <w:rsid w:val="00F8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DE34F"/>
  <w15:chartTrackingRefBased/>
  <w15:docId w15:val="{808235A4-094E-4321-9B3C-020D587E6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B1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71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2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</dc:creator>
  <cp:keywords/>
  <dc:description/>
  <cp:lastModifiedBy>Thaller, Sigrid (sigrid.thaller@uni-graz.at)</cp:lastModifiedBy>
  <cp:revision>3</cp:revision>
  <dcterms:created xsi:type="dcterms:W3CDTF">2020-09-22T13:28:00Z</dcterms:created>
  <dcterms:modified xsi:type="dcterms:W3CDTF">2020-09-22T13:28:00Z</dcterms:modified>
</cp:coreProperties>
</file>